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B14A32" w14:textId="6B8C2237" w:rsidR="000C4885" w:rsidRPr="00306194" w:rsidRDefault="00AD15B5" w:rsidP="00306194">
      <w:pPr>
        <w:rPr>
          <w:rFonts w:ascii="Calibri" w:hAnsi="Calibri" w:cs="Calibri"/>
          <w:b/>
          <w:bCs/>
          <w:sz w:val="20"/>
          <w:szCs w:val="20"/>
        </w:rPr>
      </w:pPr>
      <w:r w:rsidRPr="00B04DF7">
        <w:rPr>
          <w:rFonts w:ascii="Calibri" w:hAnsi="Calibri" w:cs="Calibri"/>
          <w:b/>
          <w:bCs/>
          <w:sz w:val="20"/>
          <w:szCs w:val="20"/>
        </w:rPr>
        <w:t>Appendix</w:t>
      </w:r>
      <w:r w:rsidR="00BE6A6B">
        <w:rPr>
          <w:rFonts w:ascii="Calibri" w:hAnsi="Calibri" w:cs="Calibri"/>
          <w:b/>
          <w:bCs/>
          <w:sz w:val="20"/>
          <w:szCs w:val="20"/>
        </w:rPr>
        <w:t xml:space="preserve"> </w:t>
      </w:r>
      <w:r w:rsidR="00AE3202">
        <w:rPr>
          <w:b/>
          <w:bCs/>
        </w:rPr>
        <w:t>S</w:t>
      </w:r>
      <w:r w:rsidR="00527846">
        <w:rPr>
          <w:b/>
          <w:bCs/>
        </w:rPr>
        <w:t>4</w:t>
      </w:r>
      <w:r w:rsidRPr="00B04DF7">
        <w:rPr>
          <w:rFonts w:ascii="Calibri" w:hAnsi="Calibri" w:cs="Calibri"/>
          <w:b/>
          <w:bCs/>
          <w:sz w:val="20"/>
          <w:szCs w:val="20"/>
        </w:rPr>
        <w:t xml:space="preserve">. </w:t>
      </w:r>
      <w:del w:id="0" w:author="Microsoft Word" w:date="2025-04-16T10:18:00Z" w16du:dateUtc="2025-04-16T14:18:00Z">
        <w:r w:rsidR="00AE3202">
          <w:rPr>
            <w:b/>
            <w:bCs/>
          </w:rPr>
          <w:delText>Agile Implementation Vignettes</w:delText>
        </w:r>
      </w:del>
      <w:ins w:id="1" w:author="Microsoft Word" w:date="2025-04-16T10:18:00Z" w16du:dateUtc="2025-04-16T14:18:00Z">
        <w:r w:rsidR="001F6AA1">
          <w:rPr>
            <w:rFonts w:ascii="Calibri" w:hAnsi="Calibri" w:cs="Calibri"/>
            <w:b/>
            <w:bCs/>
            <w:sz w:val="20"/>
            <w:szCs w:val="20"/>
          </w:rPr>
          <w:t>H</w:t>
        </w:r>
        <w:r w:rsidR="00B578C8">
          <w:rPr>
            <w:rFonts w:ascii="Calibri" w:hAnsi="Calibri" w:cs="Calibri"/>
            <w:b/>
            <w:bCs/>
            <w:sz w:val="20"/>
            <w:szCs w:val="20"/>
          </w:rPr>
          <w:t>ealth-related social needs services</w:t>
        </w:r>
      </w:ins>
    </w:p>
    <w:p w14:paraId="041F0984" w14:textId="6E76DFD7" w:rsidR="00D4033E" w:rsidRPr="00D4033E" w:rsidRDefault="00D4033E" w:rsidP="00D4033E">
      <w:pPr>
        <w:rPr>
          <w:rFonts w:ascii="Calibri" w:hAnsi="Calibri" w:cs="Calibri"/>
          <w:sz w:val="20"/>
          <w:szCs w:val="20"/>
        </w:rPr>
      </w:pPr>
      <w:r>
        <w:rPr>
          <w:rFonts w:ascii="Calibri" w:hAnsi="Calibri" w:cs="Calibri"/>
          <w:sz w:val="20"/>
          <w:szCs w:val="20"/>
        </w:rPr>
        <w:t xml:space="preserve">Primary outcome #2: </w:t>
      </w:r>
      <w:r w:rsidRPr="00D4033E">
        <w:rPr>
          <w:rFonts w:ascii="Calibri" w:hAnsi="Calibri" w:cs="Calibri"/>
          <w:sz w:val="20"/>
          <w:szCs w:val="20"/>
          <w:u w:val="single"/>
        </w:rPr>
        <w:t>Percent of ED encounters that were referred for HRSN services</w:t>
      </w:r>
      <w:r w:rsidRPr="00D4033E">
        <w:rPr>
          <w:rFonts w:ascii="Calibri" w:hAnsi="Calibri" w:cs="Calibri"/>
          <w:sz w:val="20"/>
          <w:szCs w:val="20"/>
        </w:rPr>
        <w:t xml:space="preserve">. The numerator will be ED encounters with a referral to social worker, case management, community health workers, or related services within 24 hours of the ED encounter (see Appendix B).  The denominator will be all eligible ED encounters (see </w:t>
      </w:r>
      <w:r w:rsidRPr="00D4033E">
        <w:rPr>
          <w:rFonts w:ascii="Calibri" w:hAnsi="Calibri" w:cs="Calibri"/>
          <w:b/>
          <w:bCs/>
          <w:sz w:val="20"/>
          <w:szCs w:val="20"/>
        </w:rPr>
        <w:t>Inclusion criteria</w:t>
      </w:r>
      <w:r w:rsidRPr="00D4033E">
        <w:rPr>
          <w:rFonts w:ascii="Calibri" w:hAnsi="Calibri" w:cs="Calibri"/>
          <w:sz w:val="20"/>
          <w:szCs w:val="20"/>
        </w:rPr>
        <w:t xml:space="preserve">, above). </w:t>
      </w:r>
    </w:p>
    <w:p w14:paraId="35BCC53A" w14:textId="77777777" w:rsidR="00C84619" w:rsidRPr="00C84619" w:rsidRDefault="00D4033E" w:rsidP="001F6AA1">
      <w:pPr>
        <w:rPr>
          <w:rFonts w:ascii="Calibri" w:hAnsi="Calibri" w:cs="Calibri"/>
          <w:sz w:val="20"/>
          <w:szCs w:val="20"/>
        </w:rPr>
      </w:pPr>
      <w:r>
        <w:rPr>
          <w:rFonts w:ascii="Calibri" w:hAnsi="Calibri" w:cs="Calibri"/>
          <w:sz w:val="20"/>
          <w:szCs w:val="20"/>
        </w:rPr>
        <w:t>Included services or data elements</w:t>
      </w:r>
      <w:r w:rsidR="00E449F9">
        <w:rPr>
          <w:rFonts w:ascii="Calibri" w:hAnsi="Calibri" w:cs="Calibri"/>
          <w:sz w:val="20"/>
          <w:szCs w:val="20"/>
        </w:rPr>
        <w:t xml:space="preserve"> within 30 days of ED encounter</w:t>
      </w:r>
      <w:r>
        <w:rPr>
          <w:rFonts w:ascii="Calibri" w:hAnsi="Calibri" w:cs="Calibri"/>
          <w:sz w:val="20"/>
          <w:szCs w:val="20"/>
        </w:rPr>
        <w:t>:</w:t>
      </w:r>
    </w:p>
    <w:p w14:paraId="25E7055C" w14:textId="77777777" w:rsidR="00D96DE8" w:rsidRDefault="00D96DE8" w:rsidP="00D96DE8">
      <w:pPr>
        <w:pStyle w:val="ListParagraph"/>
        <w:numPr>
          <w:ilvl w:val="0"/>
          <w:numId w:val="3"/>
        </w:numPr>
        <w:rPr>
          <w:rFonts w:ascii="Calibri" w:hAnsi="Calibri" w:cs="Calibri"/>
          <w:sz w:val="20"/>
          <w:szCs w:val="20"/>
        </w:rPr>
      </w:pPr>
      <w:r>
        <w:rPr>
          <w:rFonts w:ascii="Calibri" w:hAnsi="Calibri" w:cs="Calibri"/>
          <w:sz w:val="20"/>
          <w:szCs w:val="20"/>
        </w:rPr>
        <w:t xml:space="preserve">Any referral or order for </w:t>
      </w:r>
      <w:r w:rsidR="00C84619" w:rsidRPr="00D4033E">
        <w:rPr>
          <w:rFonts w:ascii="Calibri" w:hAnsi="Calibri" w:cs="Calibri"/>
          <w:sz w:val="20"/>
          <w:szCs w:val="20"/>
        </w:rPr>
        <w:t xml:space="preserve">social work, </w:t>
      </w:r>
      <w:r w:rsidR="00C11D99">
        <w:rPr>
          <w:rFonts w:ascii="Calibri" w:hAnsi="Calibri" w:cs="Calibri"/>
          <w:sz w:val="20"/>
          <w:szCs w:val="20"/>
        </w:rPr>
        <w:t>case manageme</w:t>
      </w:r>
      <w:r w:rsidR="00E449F9">
        <w:rPr>
          <w:rFonts w:ascii="Calibri" w:hAnsi="Calibri" w:cs="Calibri"/>
          <w:sz w:val="20"/>
          <w:szCs w:val="20"/>
        </w:rPr>
        <w:t xml:space="preserve">nt, </w:t>
      </w:r>
      <w:r w:rsidR="00C84619" w:rsidRPr="00D4033E">
        <w:rPr>
          <w:rFonts w:ascii="Calibri" w:hAnsi="Calibri" w:cs="Calibri"/>
          <w:sz w:val="20"/>
          <w:szCs w:val="20"/>
        </w:rPr>
        <w:t>nutrition counseling, financial planning, medical legal partnership assistance, patient navigation, and pharmacist consultation</w:t>
      </w:r>
      <w:r>
        <w:rPr>
          <w:rFonts w:ascii="Calibri" w:hAnsi="Calibri" w:cs="Calibri"/>
          <w:sz w:val="20"/>
          <w:szCs w:val="20"/>
        </w:rPr>
        <w:t>, or community health worker.</w:t>
      </w:r>
    </w:p>
    <w:p w14:paraId="2AC5523F" w14:textId="77777777" w:rsidR="00C84619" w:rsidRDefault="00C84619" w:rsidP="00E449F9">
      <w:pPr>
        <w:pStyle w:val="ListParagraph"/>
        <w:numPr>
          <w:ilvl w:val="0"/>
          <w:numId w:val="3"/>
        </w:numPr>
        <w:rPr>
          <w:rFonts w:ascii="Calibri" w:hAnsi="Calibri" w:cs="Calibri"/>
          <w:sz w:val="20"/>
          <w:szCs w:val="20"/>
        </w:rPr>
      </w:pPr>
      <w:r w:rsidRPr="00E449F9">
        <w:rPr>
          <w:rFonts w:ascii="Calibri" w:hAnsi="Calibri" w:cs="Calibri"/>
          <w:sz w:val="20"/>
          <w:szCs w:val="20"/>
        </w:rPr>
        <w:t>Any appointment to the above services (scheduled, kept, no-show, or cancelled)</w:t>
      </w:r>
      <w:r w:rsidR="00B61B01">
        <w:rPr>
          <w:rFonts w:ascii="Calibri" w:hAnsi="Calibri" w:cs="Calibri"/>
          <w:sz w:val="20"/>
          <w:szCs w:val="20"/>
        </w:rPr>
        <w:t>.</w:t>
      </w:r>
    </w:p>
    <w:p w14:paraId="6EF0FAB9" w14:textId="77777777" w:rsidR="00E449F9" w:rsidRPr="00E449F9" w:rsidRDefault="00E449F9" w:rsidP="00E449F9">
      <w:pPr>
        <w:pStyle w:val="ListParagraph"/>
        <w:numPr>
          <w:ilvl w:val="0"/>
          <w:numId w:val="3"/>
        </w:numPr>
        <w:rPr>
          <w:rFonts w:ascii="Calibri" w:hAnsi="Calibri" w:cs="Calibri"/>
          <w:sz w:val="20"/>
          <w:szCs w:val="20"/>
        </w:rPr>
      </w:pPr>
      <w:r>
        <w:rPr>
          <w:rFonts w:ascii="Calibri" w:hAnsi="Calibri" w:cs="Calibri"/>
          <w:sz w:val="20"/>
          <w:szCs w:val="20"/>
        </w:rPr>
        <w:t xml:space="preserve">Any </w:t>
      </w:r>
      <w:r w:rsidR="00EF0257">
        <w:rPr>
          <w:rFonts w:ascii="Calibri" w:hAnsi="Calibri" w:cs="Calibri"/>
          <w:sz w:val="20"/>
          <w:szCs w:val="20"/>
        </w:rPr>
        <w:t>referrals to “</w:t>
      </w:r>
      <w:proofErr w:type="spellStart"/>
      <w:r w:rsidR="00EF0257">
        <w:rPr>
          <w:rFonts w:ascii="Calibri" w:hAnsi="Calibri" w:cs="Calibri"/>
          <w:sz w:val="20"/>
          <w:szCs w:val="20"/>
        </w:rPr>
        <w:t>findhelp</w:t>
      </w:r>
      <w:proofErr w:type="spellEnd"/>
      <w:r w:rsidR="00EF0257">
        <w:rPr>
          <w:rFonts w:ascii="Calibri" w:hAnsi="Calibri" w:cs="Calibri"/>
          <w:sz w:val="20"/>
          <w:szCs w:val="20"/>
        </w:rPr>
        <w:t>” services</w:t>
      </w:r>
      <w:r w:rsidR="00B61B01">
        <w:rPr>
          <w:rFonts w:ascii="Calibri" w:hAnsi="Calibri" w:cs="Calibri"/>
          <w:sz w:val="20"/>
          <w:szCs w:val="20"/>
        </w:rPr>
        <w:t>.</w:t>
      </w:r>
    </w:p>
    <w:p w14:paraId="2DCF821F" w14:textId="77777777" w:rsidR="00C84619" w:rsidRPr="00060CDB" w:rsidRDefault="00C84619" w:rsidP="00060CDB">
      <w:pPr>
        <w:pStyle w:val="ListParagraph"/>
        <w:numPr>
          <w:ilvl w:val="0"/>
          <w:numId w:val="3"/>
        </w:numPr>
        <w:rPr>
          <w:rFonts w:ascii="Calibri" w:hAnsi="Calibri" w:cs="Calibri"/>
          <w:sz w:val="20"/>
          <w:szCs w:val="20"/>
        </w:rPr>
      </w:pPr>
      <w:r w:rsidRPr="00D4033E">
        <w:rPr>
          <w:rFonts w:ascii="Calibri" w:hAnsi="Calibri" w:cs="Calibri"/>
          <w:sz w:val="20"/>
          <w:szCs w:val="20"/>
        </w:rPr>
        <w:t>NLP mention in note for social services</w:t>
      </w:r>
      <w:r w:rsidR="00B61B01">
        <w:rPr>
          <w:rFonts w:ascii="Calibri" w:hAnsi="Calibri" w:cs="Calibri"/>
          <w:sz w:val="20"/>
          <w:szCs w:val="20"/>
        </w:rPr>
        <w:t>.</w:t>
      </w:r>
      <w:r w:rsidRPr="00D4033E">
        <w:rPr>
          <w:rFonts w:ascii="Calibri" w:hAnsi="Calibri" w:cs="Calibri"/>
          <w:sz w:val="20"/>
          <w:szCs w:val="20"/>
        </w:rPr>
        <w:t xml:space="preserve"> </w:t>
      </w:r>
    </w:p>
    <w:sectPr w:rsidR="00C84619" w:rsidRPr="00060C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AC237D"/>
    <w:multiLevelType w:val="hybridMultilevel"/>
    <w:tmpl w:val="97C26FB8"/>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1A41DA8"/>
    <w:multiLevelType w:val="hybridMultilevel"/>
    <w:tmpl w:val="81F626B8"/>
    <w:lvl w:ilvl="0" w:tplc="04090001">
      <w:start w:val="1"/>
      <w:numFmt w:val="bullet"/>
      <w:lvlText w:val=""/>
      <w:lvlJc w:val="left"/>
      <w:pPr>
        <w:ind w:left="720" w:hanging="360"/>
      </w:pPr>
      <w:rPr>
        <w:rFonts w:ascii="Symbol" w:hAnsi="Symbol" w:hint="default"/>
      </w:rPr>
    </w:lvl>
    <w:lvl w:ilvl="1" w:tplc="B698953E">
      <w:numFmt w:val="bullet"/>
      <w:lvlText w:val="•"/>
      <w:lvlJc w:val="left"/>
      <w:pPr>
        <w:ind w:left="1800" w:hanging="720"/>
      </w:pPr>
      <w:rPr>
        <w:rFonts w:ascii="Calibri" w:eastAsiaTheme="minorHAnsi" w:hAnsi="Calibri" w:cs="Calibr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9745F99"/>
    <w:multiLevelType w:val="hybridMultilevel"/>
    <w:tmpl w:val="55169C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00319791">
    <w:abstractNumId w:val="0"/>
  </w:num>
  <w:num w:numId="2" w16cid:durableId="1234585808">
    <w:abstractNumId w:val="2"/>
  </w:num>
  <w:num w:numId="3" w16cid:durableId="192456100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0479"/>
    <w:rsid w:val="000024D3"/>
    <w:rsid w:val="00003638"/>
    <w:rsid w:val="000120A2"/>
    <w:rsid w:val="00025ACE"/>
    <w:rsid w:val="00026022"/>
    <w:rsid w:val="0003751D"/>
    <w:rsid w:val="00050DF3"/>
    <w:rsid w:val="00060CDB"/>
    <w:rsid w:val="00061DCE"/>
    <w:rsid w:val="00064062"/>
    <w:rsid w:val="00073AD8"/>
    <w:rsid w:val="000761EA"/>
    <w:rsid w:val="00081959"/>
    <w:rsid w:val="00083A68"/>
    <w:rsid w:val="00084084"/>
    <w:rsid w:val="000A788F"/>
    <w:rsid w:val="000B5B6A"/>
    <w:rsid w:val="000C3CDF"/>
    <w:rsid w:val="000C4885"/>
    <w:rsid w:val="000D4B2C"/>
    <w:rsid w:val="000D5EB4"/>
    <w:rsid w:val="000F4BBB"/>
    <w:rsid w:val="0010045A"/>
    <w:rsid w:val="00102576"/>
    <w:rsid w:val="00115B12"/>
    <w:rsid w:val="00134D46"/>
    <w:rsid w:val="00135AED"/>
    <w:rsid w:val="00147013"/>
    <w:rsid w:val="00161C89"/>
    <w:rsid w:val="00163F09"/>
    <w:rsid w:val="00171E07"/>
    <w:rsid w:val="00176757"/>
    <w:rsid w:val="001A5713"/>
    <w:rsid w:val="001D1B48"/>
    <w:rsid w:val="001D4EE9"/>
    <w:rsid w:val="001E3656"/>
    <w:rsid w:val="001E3723"/>
    <w:rsid w:val="001E5CAD"/>
    <w:rsid w:val="001E7275"/>
    <w:rsid w:val="001E7D61"/>
    <w:rsid w:val="001F59A1"/>
    <w:rsid w:val="001F6AA1"/>
    <w:rsid w:val="0020044E"/>
    <w:rsid w:val="00232288"/>
    <w:rsid w:val="00233E4F"/>
    <w:rsid w:val="00235935"/>
    <w:rsid w:val="002458A9"/>
    <w:rsid w:val="00246098"/>
    <w:rsid w:val="00250397"/>
    <w:rsid w:val="002634B2"/>
    <w:rsid w:val="00271F48"/>
    <w:rsid w:val="00276921"/>
    <w:rsid w:val="002847AE"/>
    <w:rsid w:val="0029315D"/>
    <w:rsid w:val="002A01D3"/>
    <w:rsid w:val="002C0B03"/>
    <w:rsid w:val="002C413F"/>
    <w:rsid w:val="002C6442"/>
    <w:rsid w:val="002C76B8"/>
    <w:rsid w:val="002E3DD1"/>
    <w:rsid w:val="002E62B4"/>
    <w:rsid w:val="002E633B"/>
    <w:rsid w:val="002F172E"/>
    <w:rsid w:val="002F5278"/>
    <w:rsid w:val="002F7A46"/>
    <w:rsid w:val="0030467A"/>
    <w:rsid w:val="00306194"/>
    <w:rsid w:val="00340A28"/>
    <w:rsid w:val="00360B33"/>
    <w:rsid w:val="00361E6F"/>
    <w:rsid w:val="00362368"/>
    <w:rsid w:val="00366AF3"/>
    <w:rsid w:val="00374CCD"/>
    <w:rsid w:val="00375E97"/>
    <w:rsid w:val="00380E75"/>
    <w:rsid w:val="003A00A3"/>
    <w:rsid w:val="003A0524"/>
    <w:rsid w:val="003A4D4A"/>
    <w:rsid w:val="003B7A60"/>
    <w:rsid w:val="003C16E2"/>
    <w:rsid w:val="003D7E8C"/>
    <w:rsid w:val="003F3F40"/>
    <w:rsid w:val="003F6388"/>
    <w:rsid w:val="003F7D63"/>
    <w:rsid w:val="004065BC"/>
    <w:rsid w:val="00417AFE"/>
    <w:rsid w:val="00441EF3"/>
    <w:rsid w:val="00463946"/>
    <w:rsid w:val="004804FA"/>
    <w:rsid w:val="0048105B"/>
    <w:rsid w:val="00496EE2"/>
    <w:rsid w:val="004A5B0D"/>
    <w:rsid w:val="004A5B30"/>
    <w:rsid w:val="004C6FE6"/>
    <w:rsid w:val="004C7DDF"/>
    <w:rsid w:val="004D094B"/>
    <w:rsid w:val="004D1E24"/>
    <w:rsid w:val="004D1EF7"/>
    <w:rsid w:val="004D29DA"/>
    <w:rsid w:val="004D4257"/>
    <w:rsid w:val="004D4D44"/>
    <w:rsid w:val="004E6E37"/>
    <w:rsid w:val="00510452"/>
    <w:rsid w:val="00527846"/>
    <w:rsid w:val="005319CF"/>
    <w:rsid w:val="00533728"/>
    <w:rsid w:val="00541137"/>
    <w:rsid w:val="00547C35"/>
    <w:rsid w:val="005624A9"/>
    <w:rsid w:val="00564054"/>
    <w:rsid w:val="00564634"/>
    <w:rsid w:val="0058445C"/>
    <w:rsid w:val="00596C89"/>
    <w:rsid w:val="005A53E8"/>
    <w:rsid w:val="005B0323"/>
    <w:rsid w:val="005B17C7"/>
    <w:rsid w:val="005C12F3"/>
    <w:rsid w:val="005C2E7E"/>
    <w:rsid w:val="005C5863"/>
    <w:rsid w:val="005D3596"/>
    <w:rsid w:val="005D440F"/>
    <w:rsid w:val="005D58B6"/>
    <w:rsid w:val="005E3F49"/>
    <w:rsid w:val="00601C45"/>
    <w:rsid w:val="006118B6"/>
    <w:rsid w:val="00614DFD"/>
    <w:rsid w:val="00630208"/>
    <w:rsid w:val="006332D5"/>
    <w:rsid w:val="00641666"/>
    <w:rsid w:val="00652C6E"/>
    <w:rsid w:val="006600AD"/>
    <w:rsid w:val="00672CA8"/>
    <w:rsid w:val="006760C7"/>
    <w:rsid w:val="006878B5"/>
    <w:rsid w:val="0069381C"/>
    <w:rsid w:val="006B317D"/>
    <w:rsid w:val="006C5196"/>
    <w:rsid w:val="006C5F93"/>
    <w:rsid w:val="006E424F"/>
    <w:rsid w:val="00702615"/>
    <w:rsid w:val="00706A32"/>
    <w:rsid w:val="00707209"/>
    <w:rsid w:val="00711C23"/>
    <w:rsid w:val="007139FC"/>
    <w:rsid w:val="007155BC"/>
    <w:rsid w:val="00731224"/>
    <w:rsid w:val="0073685E"/>
    <w:rsid w:val="00740600"/>
    <w:rsid w:val="0074280F"/>
    <w:rsid w:val="00747D30"/>
    <w:rsid w:val="007512D5"/>
    <w:rsid w:val="007737AD"/>
    <w:rsid w:val="0078043D"/>
    <w:rsid w:val="00783E06"/>
    <w:rsid w:val="00785B20"/>
    <w:rsid w:val="007A55FF"/>
    <w:rsid w:val="007A7564"/>
    <w:rsid w:val="007B07F0"/>
    <w:rsid w:val="007C3D86"/>
    <w:rsid w:val="007D0479"/>
    <w:rsid w:val="007D1171"/>
    <w:rsid w:val="007D486F"/>
    <w:rsid w:val="007D5AF7"/>
    <w:rsid w:val="007E47F5"/>
    <w:rsid w:val="007F5964"/>
    <w:rsid w:val="008012AB"/>
    <w:rsid w:val="00807629"/>
    <w:rsid w:val="00814369"/>
    <w:rsid w:val="0081703E"/>
    <w:rsid w:val="00831C54"/>
    <w:rsid w:val="00836E9B"/>
    <w:rsid w:val="008511C5"/>
    <w:rsid w:val="0086262B"/>
    <w:rsid w:val="00873A20"/>
    <w:rsid w:val="00883408"/>
    <w:rsid w:val="0088395F"/>
    <w:rsid w:val="00885C5F"/>
    <w:rsid w:val="008928FA"/>
    <w:rsid w:val="00892A65"/>
    <w:rsid w:val="00892D9F"/>
    <w:rsid w:val="008937C5"/>
    <w:rsid w:val="008A083C"/>
    <w:rsid w:val="008A18C9"/>
    <w:rsid w:val="008B07B3"/>
    <w:rsid w:val="008B72D5"/>
    <w:rsid w:val="008C3A52"/>
    <w:rsid w:val="008C6C6A"/>
    <w:rsid w:val="008D195A"/>
    <w:rsid w:val="008D6A65"/>
    <w:rsid w:val="008E17C9"/>
    <w:rsid w:val="008E1B0C"/>
    <w:rsid w:val="008E2D7B"/>
    <w:rsid w:val="008F36A0"/>
    <w:rsid w:val="009019AF"/>
    <w:rsid w:val="00901C0F"/>
    <w:rsid w:val="00904267"/>
    <w:rsid w:val="00911660"/>
    <w:rsid w:val="00917210"/>
    <w:rsid w:val="00931662"/>
    <w:rsid w:val="00933202"/>
    <w:rsid w:val="009356DC"/>
    <w:rsid w:val="0094282F"/>
    <w:rsid w:val="009436FB"/>
    <w:rsid w:val="009716F3"/>
    <w:rsid w:val="00973229"/>
    <w:rsid w:val="009775C6"/>
    <w:rsid w:val="0098346A"/>
    <w:rsid w:val="009842A4"/>
    <w:rsid w:val="00986F51"/>
    <w:rsid w:val="00996F2F"/>
    <w:rsid w:val="009A7C88"/>
    <w:rsid w:val="009B0156"/>
    <w:rsid w:val="009B449A"/>
    <w:rsid w:val="009F5CFA"/>
    <w:rsid w:val="00A01525"/>
    <w:rsid w:val="00A05458"/>
    <w:rsid w:val="00A064C9"/>
    <w:rsid w:val="00A144F1"/>
    <w:rsid w:val="00A14FCB"/>
    <w:rsid w:val="00A2072E"/>
    <w:rsid w:val="00A24152"/>
    <w:rsid w:val="00A266AD"/>
    <w:rsid w:val="00A43A04"/>
    <w:rsid w:val="00A56E55"/>
    <w:rsid w:val="00A6245B"/>
    <w:rsid w:val="00A65D87"/>
    <w:rsid w:val="00A73AB8"/>
    <w:rsid w:val="00AA027B"/>
    <w:rsid w:val="00AA4060"/>
    <w:rsid w:val="00AB447E"/>
    <w:rsid w:val="00AB58E2"/>
    <w:rsid w:val="00AC2738"/>
    <w:rsid w:val="00AD15B5"/>
    <w:rsid w:val="00AE20A5"/>
    <w:rsid w:val="00AE3202"/>
    <w:rsid w:val="00AE61BE"/>
    <w:rsid w:val="00AF6C58"/>
    <w:rsid w:val="00B03D42"/>
    <w:rsid w:val="00B04C3E"/>
    <w:rsid w:val="00B04DF7"/>
    <w:rsid w:val="00B177D8"/>
    <w:rsid w:val="00B24CF7"/>
    <w:rsid w:val="00B343E3"/>
    <w:rsid w:val="00B42F47"/>
    <w:rsid w:val="00B578C8"/>
    <w:rsid w:val="00B61B01"/>
    <w:rsid w:val="00B62F4B"/>
    <w:rsid w:val="00B74783"/>
    <w:rsid w:val="00B80375"/>
    <w:rsid w:val="00B91ABD"/>
    <w:rsid w:val="00B93C44"/>
    <w:rsid w:val="00BA453A"/>
    <w:rsid w:val="00BA58C7"/>
    <w:rsid w:val="00BB6887"/>
    <w:rsid w:val="00BE21B5"/>
    <w:rsid w:val="00BE5455"/>
    <w:rsid w:val="00BE6A6B"/>
    <w:rsid w:val="00BF5AF4"/>
    <w:rsid w:val="00C11D99"/>
    <w:rsid w:val="00C1310E"/>
    <w:rsid w:val="00C22CC5"/>
    <w:rsid w:val="00C26C48"/>
    <w:rsid w:val="00C34A3F"/>
    <w:rsid w:val="00C356F7"/>
    <w:rsid w:val="00C36A73"/>
    <w:rsid w:val="00C37E9F"/>
    <w:rsid w:val="00C55E9E"/>
    <w:rsid w:val="00C75737"/>
    <w:rsid w:val="00C83E6B"/>
    <w:rsid w:val="00C84619"/>
    <w:rsid w:val="00C91B11"/>
    <w:rsid w:val="00CA5681"/>
    <w:rsid w:val="00CB15CF"/>
    <w:rsid w:val="00CB33BB"/>
    <w:rsid w:val="00CB3A46"/>
    <w:rsid w:val="00CC0E8F"/>
    <w:rsid w:val="00CC6DAF"/>
    <w:rsid w:val="00CD1B08"/>
    <w:rsid w:val="00CE2724"/>
    <w:rsid w:val="00CF31FF"/>
    <w:rsid w:val="00D0112A"/>
    <w:rsid w:val="00D0671F"/>
    <w:rsid w:val="00D10BED"/>
    <w:rsid w:val="00D13235"/>
    <w:rsid w:val="00D15246"/>
    <w:rsid w:val="00D30DBB"/>
    <w:rsid w:val="00D31F64"/>
    <w:rsid w:val="00D33641"/>
    <w:rsid w:val="00D379C7"/>
    <w:rsid w:val="00D4033E"/>
    <w:rsid w:val="00D431F4"/>
    <w:rsid w:val="00D756BA"/>
    <w:rsid w:val="00D836CC"/>
    <w:rsid w:val="00D900E3"/>
    <w:rsid w:val="00D94CFD"/>
    <w:rsid w:val="00D96DE8"/>
    <w:rsid w:val="00DB1B68"/>
    <w:rsid w:val="00DB7C90"/>
    <w:rsid w:val="00DC6893"/>
    <w:rsid w:val="00DD4553"/>
    <w:rsid w:val="00DE0F28"/>
    <w:rsid w:val="00E02C33"/>
    <w:rsid w:val="00E05447"/>
    <w:rsid w:val="00E20D2E"/>
    <w:rsid w:val="00E2344D"/>
    <w:rsid w:val="00E40C76"/>
    <w:rsid w:val="00E4131D"/>
    <w:rsid w:val="00E4241D"/>
    <w:rsid w:val="00E449F9"/>
    <w:rsid w:val="00E53B11"/>
    <w:rsid w:val="00E639C1"/>
    <w:rsid w:val="00E74EF4"/>
    <w:rsid w:val="00E764F8"/>
    <w:rsid w:val="00E823D1"/>
    <w:rsid w:val="00E84981"/>
    <w:rsid w:val="00E853F8"/>
    <w:rsid w:val="00E90B9C"/>
    <w:rsid w:val="00E913FD"/>
    <w:rsid w:val="00E94239"/>
    <w:rsid w:val="00E97727"/>
    <w:rsid w:val="00EA6F7F"/>
    <w:rsid w:val="00EB4B07"/>
    <w:rsid w:val="00EC48CC"/>
    <w:rsid w:val="00EC7120"/>
    <w:rsid w:val="00EC7262"/>
    <w:rsid w:val="00EE37B6"/>
    <w:rsid w:val="00EF0257"/>
    <w:rsid w:val="00F074C7"/>
    <w:rsid w:val="00F25DDF"/>
    <w:rsid w:val="00F41CF2"/>
    <w:rsid w:val="00F42B98"/>
    <w:rsid w:val="00F47B16"/>
    <w:rsid w:val="00F552CE"/>
    <w:rsid w:val="00F64AB4"/>
    <w:rsid w:val="00F666E6"/>
    <w:rsid w:val="00F80022"/>
    <w:rsid w:val="00FA7BE5"/>
    <w:rsid w:val="00FB0F26"/>
    <w:rsid w:val="00FB226A"/>
    <w:rsid w:val="00FB30F6"/>
    <w:rsid w:val="00FC0291"/>
    <w:rsid w:val="00FC4003"/>
    <w:rsid w:val="00FC5008"/>
    <w:rsid w:val="00FD0B09"/>
    <w:rsid w:val="00FD4B34"/>
    <w:rsid w:val="01F82A11"/>
    <w:rsid w:val="0293822B"/>
    <w:rsid w:val="038B44DB"/>
    <w:rsid w:val="043A512E"/>
    <w:rsid w:val="062435DA"/>
    <w:rsid w:val="0840C834"/>
    <w:rsid w:val="08D975FC"/>
    <w:rsid w:val="0AA74BB8"/>
    <w:rsid w:val="0D6E1767"/>
    <w:rsid w:val="0D83E437"/>
    <w:rsid w:val="0F41E7E2"/>
    <w:rsid w:val="108E1464"/>
    <w:rsid w:val="1376C4DA"/>
    <w:rsid w:val="1608DE4B"/>
    <w:rsid w:val="16C7C1AD"/>
    <w:rsid w:val="198FDAED"/>
    <w:rsid w:val="1A10F79D"/>
    <w:rsid w:val="1A1548A9"/>
    <w:rsid w:val="1A4787AD"/>
    <w:rsid w:val="1BD6504D"/>
    <w:rsid w:val="1C5C83B4"/>
    <w:rsid w:val="1F2903CE"/>
    <w:rsid w:val="1F2CA73A"/>
    <w:rsid w:val="1FDC7792"/>
    <w:rsid w:val="207619DB"/>
    <w:rsid w:val="21BEF5D9"/>
    <w:rsid w:val="23AE6177"/>
    <w:rsid w:val="25C996D7"/>
    <w:rsid w:val="267B8F00"/>
    <w:rsid w:val="2696DB8D"/>
    <w:rsid w:val="2A1250F7"/>
    <w:rsid w:val="2A5CEC14"/>
    <w:rsid w:val="2A70A1F1"/>
    <w:rsid w:val="2E957B78"/>
    <w:rsid w:val="2F2E7532"/>
    <w:rsid w:val="324C0330"/>
    <w:rsid w:val="32A4496D"/>
    <w:rsid w:val="32BF5C9F"/>
    <w:rsid w:val="334A52B9"/>
    <w:rsid w:val="3604C7A3"/>
    <w:rsid w:val="36D46D66"/>
    <w:rsid w:val="378CA737"/>
    <w:rsid w:val="383F124C"/>
    <w:rsid w:val="38615983"/>
    <w:rsid w:val="38DF5282"/>
    <w:rsid w:val="3B21F3D3"/>
    <w:rsid w:val="3B619131"/>
    <w:rsid w:val="3CC380A8"/>
    <w:rsid w:val="3D31D576"/>
    <w:rsid w:val="4313D584"/>
    <w:rsid w:val="4411CB91"/>
    <w:rsid w:val="45EC00E2"/>
    <w:rsid w:val="46EB76FC"/>
    <w:rsid w:val="4CE2B2B5"/>
    <w:rsid w:val="4D237F3A"/>
    <w:rsid w:val="4DD2194E"/>
    <w:rsid w:val="50475E29"/>
    <w:rsid w:val="5290EE48"/>
    <w:rsid w:val="53550881"/>
    <w:rsid w:val="54F7CE95"/>
    <w:rsid w:val="550B3B0B"/>
    <w:rsid w:val="55A0155B"/>
    <w:rsid w:val="5ADB6033"/>
    <w:rsid w:val="5C22E2E0"/>
    <w:rsid w:val="61873F14"/>
    <w:rsid w:val="62F15CA4"/>
    <w:rsid w:val="65E856A3"/>
    <w:rsid w:val="66BD294D"/>
    <w:rsid w:val="67D76637"/>
    <w:rsid w:val="68C0AB33"/>
    <w:rsid w:val="6A275A81"/>
    <w:rsid w:val="6AADAB1C"/>
    <w:rsid w:val="6EA3E57C"/>
    <w:rsid w:val="70883051"/>
    <w:rsid w:val="7493EDD5"/>
    <w:rsid w:val="74B3C02F"/>
    <w:rsid w:val="75436C64"/>
    <w:rsid w:val="77C6A09C"/>
    <w:rsid w:val="77FB431A"/>
    <w:rsid w:val="78A1F594"/>
    <w:rsid w:val="790DD409"/>
    <w:rsid w:val="79C35232"/>
    <w:rsid w:val="7A6E1F61"/>
    <w:rsid w:val="7D79D227"/>
    <w:rsid w:val="7EE68B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D7E3CD"/>
  <w15:chartTrackingRefBased/>
  <w15:docId w15:val="{1FF79469-44D8-40FB-A43B-6C5D728459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D15B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D15B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D15B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D15B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D15B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D15B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15B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15B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15B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15B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15B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15B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15B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15B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15B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15B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15B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15B5"/>
    <w:rPr>
      <w:rFonts w:eastAsiaTheme="majorEastAsia" w:cstheme="majorBidi"/>
      <w:color w:val="272727" w:themeColor="text1" w:themeTint="D8"/>
    </w:rPr>
  </w:style>
  <w:style w:type="paragraph" w:styleId="Title">
    <w:name w:val="Title"/>
    <w:basedOn w:val="Normal"/>
    <w:next w:val="Normal"/>
    <w:link w:val="TitleChar"/>
    <w:uiPriority w:val="10"/>
    <w:qFormat/>
    <w:rsid w:val="00AD15B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15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15B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15B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15B5"/>
    <w:pPr>
      <w:spacing w:before="160"/>
      <w:jc w:val="center"/>
    </w:pPr>
    <w:rPr>
      <w:i/>
      <w:iCs/>
      <w:color w:val="404040" w:themeColor="text1" w:themeTint="BF"/>
    </w:rPr>
  </w:style>
  <w:style w:type="character" w:customStyle="1" w:styleId="QuoteChar">
    <w:name w:val="Quote Char"/>
    <w:basedOn w:val="DefaultParagraphFont"/>
    <w:link w:val="Quote"/>
    <w:uiPriority w:val="29"/>
    <w:rsid w:val="00AD15B5"/>
    <w:rPr>
      <w:i/>
      <w:iCs/>
      <w:color w:val="404040" w:themeColor="text1" w:themeTint="BF"/>
    </w:rPr>
  </w:style>
  <w:style w:type="paragraph" w:styleId="ListParagraph">
    <w:name w:val="List Paragraph"/>
    <w:basedOn w:val="Normal"/>
    <w:uiPriority w:val="34"/>
    <w:qFormat/>
    <w:rsid w:val="00AD15B5"/>
    <w:pPr>
      <w:ind w:left="720"/>
      <w:contextualSpacing/>
    </w:pPr>
  </w:style>
  <w:style w:type="character" w:styleId="IntenseEmphasis">
    <w:name w:val="Intense Emphasis"/>
    <w:basedOn w:val="DefaultParagraphFont"/>
    <w:uiPriority w:val="21"/>
    <w:qFormat/>
    <w:rsid w:val="00AD15B5"/>
    <w:rPr>
      <w:i/>
      <w:iCs/>
      <w:color w:val="0F4761" w:themeColor="accent1" w:themeShade="BF"/>
    </w:rPr>
  </w:style>
  <w:style w:type="paragraph" w:styleId="IntenseQuote">
    <w:name w:val="Intense Quote"/>
    <w:basedOn w:val="Normal"/>
    <w:next w:val="Normal"/>
    <w:link w:val="IntenseQuoteChar"/>
    <w:uiPriority w:val="30"/>
    <w:qFormat/>
    <w:rsid w:val="00AD15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D15B5"/>
    <w:rPr>
      <w:i/>
      <w:iCs/>
      <w:color w:val="0F4761" w:themeColor="accent1" w:themeShade="BF"/>
    </w:rPr>
  </w:style>
  <w:style w:type="character" w:styleId="IntenseReference">
    <w:name w:val="Intense Reference"/>
    <w:basedOn w:val="DefaultParagraphFont"/>
    <w:uiPriority w:val="32"/>
    <w:qFormat/>
    <w:rsid w:val="00AD15B5"/>
    <w:rPr>
      <w:b/>
      <w:bCs/>
      <w:smallCaps/>
      <w:color w:val="0F4761" w:themeColor="accent1" w:themeShade="BF"/>
      <w:spacing w:val="5"/>
    </w:rPr>
  </w:style>
  <w:style w:type="character" w:styleId="CommentReference">
    <w:name w:val="annotation reference"/>
    <w:basedOn w:val="DefaultParagraphFont"/>
    <w:uiPriority w:val="99"/>
    <w:unhideWhenUsed/>
    <w:rsid w:val="00D4033E"/>
    <w:rPr>
      <w:sz w:val="16"/>
      <w:szCs w:val="16"/>
    </w:rPr>
  </w:style>
  <w:style w:type="paragraph" w:styleId="CommentText">
    <w:name w:val="annotation text"/>
    <w:basedOn w:val="Normal"/>
    <w:link w:val="CommentTextChar"/>
    <w:uiPriority w:val="99"/>
    <w:unhideWhenUsed/>
    <w:rsid w:val="00D4033E"/>
    <w:pPr>
      <w:spacing w:after="0"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D4033E"/>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4173302">
      <w:bodyDiv w:val="1"/>
      <w:marLeft w:val="0"/>
      <w:marRight w:val="0"/>
      <w:marTop w:val="0"/>
      <w:marBottom w:val="0"/>
      <w:divBdr>
        <w:top w:val="none" w:sz="0" w:space="0" w:color="auto"/>
        <w:left w:val="none" w:sz="0" w:space="0" w:color="auto"/>
        <w:bottom w:val="none" w:sz="0" w:space="0" w:color="auto"/>
        <w:right w:val="none" w:sz="0" w:space="0" w:color="auto"/>
      </w:divBdr>
    </w:div>
    <w:div w:id="489099591">
      <w:bodyDiv w:val="1"/>
      <w:marLeft w:val="0"/>
      <w:marRight w:val="0"/>
      <w:marTop w:val="0"/>
      <w:marBottom w:val="0"/>
      <w:divBdr>
        <w:top w:val="none" w:sz="0" w:space="0" w:color="auto"/>
        <w:left w:val="none" w:sz="0" w:space="0" w:color="auto"/>
        <w:bottom w:val="none" w:sz="0" w:space="0" w:color="auto"/>
        <w:right w:val="none" w:sz="0" w:space="0" w:color="auto"/>
      </w:divBdr>
    </w:div>
    <w:div w:id="640580134">
      <w:bodyDiv w:val="1"/>
      <w:marLeft w:val="0"/>
      <w:marRight w:val="0"/>
      <w:marTop w:val="0"/>
      <w:marBottom w:val="0"/>
      <w:divBdr>
        <w:top w:val="none" w:sz="0" w:space="0" w:color="auto"/>
        <w:left w:val="none" w:sz="0" w:space="0" w:color="auto"/>
        <w:bottom w:val="none" w:sz="0" w:space="0" w:color="auto"/>
        <w:right w:val="none" w:sz="0" w:space="0" w:color="auto"/>
      </w:divBdr>
      <w:divsChild>
        <w:div w:id="622805191">
          <w:marLeft w:val="0"/>
          <w:marRight w:val="0"/>
          <w:marTop w:val="0"/>
          <w:marBottom w:val="0"/>
          <w:divBdr>
            <w:top w:val="none" w:sz="0" w:space="0" w:color="auto"/>
            <w:left w:val="none" w:sz="0" w:space="0" w:color="auto"/>
            <w:bottom w:val="none" w:sz="0" w:space="0" w:color="auto"/>
            <w:right w:val="none" w:sz="0" w:space="0" w:color="auto"/>
          </w:divBdr>
        </w:div>
      </w:divsChild>
    </w:div>
    <w:div w:id="956134558">
      <w:bodyDiv w:val="1"/>
      <w:marLeft w:val="0"/>
      <w:marRight w:val="0"/>
      <w:marTop w:val="0"/>
      <w:marBottom w:val="0"/>
      <w:divBdr>
        <w:top w:val="none" w:sz="0" w:space="0" w:color="auto"/>
        <w:left w:val="none" w:sz="0" w:space="0" w:color="auto"/>
        <w:bottom w:val="none" w:sz="0" w:space="0" w:color="auto"/>
        <w:right w:val="none" w:sz="0" w:space="0" w:color="auto"/>
      </w:divBdr>
    </w:div>
    <w:div w:id="1066956648">
      <w:bodyDiv w:val="1"/>
      <w:marLeft w:val="0"/>
      <w:marRight w:val="0"/>
      <w:marTop w:val="0"/>
      <w:marBottom w:val="0"/>
      <w:divBdr>
        <w:top w:val="none" w:sz="0" w:space="0" w:color="auto"/>
        <w:left w:val="none" w:sz="0" w:space="0" w:color="auto"/>
        <w:bottom w:val="none" w:sz="0" w:space="0" w:color="auto"/>
        <w:right w:val="none" w:sz="0" w:space="0" w:color="auto"/>
      </w:divBdr>
    </w:div>
    <w:div w:id="1308974222">
      <w:bodyDiv w:val="1"/>
      <w:marLeft w:val="0"/>
      <w:marRight w:val="0"/>
      <w:marTop w:val="0"/>
      <w:marBottom w:val="0"/>
      <w:divBdr>
        <w:top w:val="none" w:sz="0" w:space="0" w:color="auto"/>
        <w:left w:val="none" w:sz="0" w:space="0" w:color="auto"/>
        <w:bottom w:val="none" w:sz="0" w:space="0" w:color="auto"/>
        <w:right w:val="none" w:sz="0" w:space="0" w:color="auto"/>
      </w:divBdr>
    </w:div>
    <w:div w:id="1535845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130</Words>
  <Characters>746</Characters>
  <Application>Microsoft Office Word</Application>
  <DocSecurity>0</DocSecurity>
  <Lines>6</Lines>
  <Paragraphs>1</Paragraphs>
  <ScaleCrop>false</ScaleCrop>
  <Company/>
  <LinksUpToDate>false</LinksUpToDate>
  <CharactersWithSpaces>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st, Joshua Ryan</dc:creator>
  <cp:keywords/>
  <dc:description/>
  <cp:lastModifiedBy>Mazurenko, Olena</cp:lastModifiedBy>
  <cp:revision>16</cp:revision>
  <dcterms:created xsi:type="dcterms:W3CDTF">2025-02-11T18:57:00Z</dcterms:created>
  <dcterms:modified xsi:type="dcterms:W3CDTF">2025-04-16T14:43:00Z</dcterms:modified>
</cp:coreProperties>
</file>